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EDBAD" w14:textId="5EA4660E" w:rsidR="0083213B" w:rsidRDefault="0083213B" w:rsidP="00561C51">
      <w:pPr>
        <w:spacing w:beforeLines="20" w:before="48" w:afterLines="20" w:after="48" w:line="360" w:lineRule="auto"/>
        <w:rPr>
          <w:b/>
          <w:bCs/>
        </w:rPr>
      </w:pPr>
      <w:r>
        <w:rPr>
          <w:b/>
          <w:bCs/>
        </w:rPr>
        <w:t xml:space="preserve">Multimedia Appendix 2. </w:t>
      </w:r>
      <w:r w:rsidRPr="0083213B">
        <w:t>Comorbidity stratification</w:t>
      </w:r>
      <w:r w:rsidR="0039584F">
        <w:t>—</w:t>
      </w:r>
      <w:r w:rsidRPr="0083213B">
        <w:t>analysis of endocrinology outcomes.</w:t>
      </w:r>
    </w:p>
    <w:p w14:paraId="7A3B8519" w14:textId="2E7CACA7" w:rsidR="00561C51" w:rsidRPr="007B553A" w:rsidRDefault="00561C51" w:rsidP="00561C51">
      <w:pPr>
        <w:spacing w:beforeLines="20" w:before="48" w:afterLines="20" w:after="48" w:line="360" w:lineRule="auto"/>
      </w:pPr>
      <w:r w:rsidRPr="007B553A">
        <w:rPr>
          <w:b/>
          <w:bCs/>
        </w:rPr>
        <w:t xml:space="preserve">Table </w:t>
      </w:r>
      <w:r>
        <w:rPr>
          <w:b/>
          <w:bCs/>
        </w:rPr>
        <w:t>S</w:t>
      </w:r>
      <w:r w:rsidR="0083213B">
        <w:rPr>
          <w:b/>
          <w:bCs/>
        </w:rPr>
        <w:t>1</w:t>
      </w:r>
      <w:r w:rsidRPr="007B553A">
        <w:rPr>
          <w:b/>
          <w:bCs/>
        </w:rPr>
        <w:t xml:space="preserve">. </w:t>
      </w:r>
      <w:r w:rsidRPr="007B553A">
        <w:t>Comorbidity Stratification –analysis of endocrinology outcom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2"/>
        <w:gridCol w:w="811"/>
        <w:gridCol w:w="1038"/>
        <w:gridCol w:w="1157"/>
        <w:gridCol w:w="1158"/>
        <w:gridCol w:w="1042"/>
        <w:gridCol w:w="1041"/>
        <w:gridCol w:w="1272"/>
        <w:gridCol w:w="9"/>
      </w:tblGrid>
      <w:tr w:rsidR="00561C51" w:rsidRPr="007B553A" w14:paraId="371D63E6" w14:textId="77777777" w:rsidTr="006A530D">
        <w:trPr>
          <w:tblHeader/>
        </w:trPr>
        <w:tc>
          <w:tcPr>
            <w:tcW w:w="3119" w:type="dxa"/>
            <w:gridSpan w:val="2"/>
            <w:vMerge w:val="restart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86E16A7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8226" w:type="dxa"/>
            <w:gridSpan w:val="7"/>
            <w:shd w:val="clear" w:color="auto" w:fill="FFFFFF"/>
            <w:vAlign w:val="center"/>
          </w:tcPr>
          <w:p w14:paraId="1267E734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Endocrinology</w:t>
            </w:r>
          </w:p>
        </w:tc>
      </w:tr>
      <w:tr w:rsidR="00561C51" w:rsidRPr="007B553A" w14:paraId="3B9EBC81" w14:textId="77777777" w:rsidTr="006A530D">
        <w:trPr>
          <w:tblHeader/>
        </w:trPr>
        <w:tc>
          <w:tcPr>
            <w:tcW w:w="3119" w:type="dxa"/>
            <w:gridSpan w:val="2"/>
            <w:vMerge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8E364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4106" w:type="dxa"/>
            <w:gridSpan w:val="3"/>
            <w:shd w:val="clear" w:color="auto" w:fill="FFFFFF"/>
            <w:vAlign w:val="center"/>
          </w:tcPr>
          <w:p w14:paraId="53C47BA9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Hypothyroidism</w:t>
            </w:r>
          </w:p>
        </w:tc>
        <w:tc>
          <w:tcPr>
            <w:tcW w:w="4117" w:type="dxa"/>
            <w:gridSpan w:val="4"/>
            <w:shd w:val="clear" w:color="auto" w:fill="FFFFFF"/>
            <w:vAlign w:val="center"/>
          </w:tcPr>
          <w:p w14:paraId="33C8DBA3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Diabetes Mellitus</w:t>
            </w:r>
          </w:p>
        </w:tc>
      </w:tr>
      <w:tr w:rsidR="00561C51" w:rsidRPr="007B553A" w14:paraId="022DAAFF" w14:textId="77777777" w:rsidTr="006A530D">
        <w:trPr>
          <w:gridAfter w:val="1"/>
          <w:wAfter w:w="10" w:type="dxa"/>
          <w:trHeight w:val="300"/>
          <w:tblHeader/>
        </w:trPr>
        <w:tc>
          <w:tcPr>
            <w:tcW w:w="3119" w:type="dxa"/>
            <w:gridSpan w:val="2"/>
            <w:vMerge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B274D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39E727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lang w:val="en-US"/>
              </w:rPr>
            </w:pPr>
            <w:r w:rsidRPr="007B553A">
              <w:rPr>
                <w:lang w:val="en-US"/>
              </w:rPr>
              <w:t>Control Gro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6584B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rStyle w:val="stratlabel"/>
                <w:rFonts w:eastAsiaTheme="majorEastAsia"/>
              </w:rPr>
            </w:pPr>
            <w:r w:rsidRPr="007B553A">
              <w:t>Physical In-Person Pati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A1D14C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rStyle w:val="stratlabel"/>
                <w:rFonts w:eastAsiaTheme="majorEastAsia"/>
                <w:color w:val="000000"/>
              </w:rPr>
            </w:pPr>
            <w:r w:rsidRPr="007B553A">
              <w:t>Telemedicine 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E75741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lang w:val="en-US"/>
              </w:rPr>
              <w:t>Control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0B422F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rStyle w:val="stratlabel"/>
                <w:rFonts w:eastAsiaTheme="majorEastAsia"/>
              </w:rPr>
            </w:pPr>
            <w:r w:rsidRPr="007B553A">
              <w:t>Physical In-Person Patien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F702A8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rStyle w:val="stratlabel"/>
                <w:rFonts w:eastAsiaTheme="majorEastAsia"/>
                <w:color w:val="000000"/>
              </w:rPr>
            </w:pPr>
            <w:r w:rsidRPr="007B553A">
              <w:t>Telemedicine Patients</w:t>
            </w:r>
          </w:p>
        </w:tc>
      </w:tr>
      <w:tr w:rsidR="00561C51" w:rsidRPr="007B553A" w14:paraId="7EC057FA" w14:textId="77777777" w:rsidTr="006A530D">
        <w:trPr>
          <w:gridAfter w:val="1"/>
          <w:wAfter w:w="10" w:type="dxa"/>
          <w:trHeight w:val="299"/>
          <w:tblHeader/>
        </w:trPr>
        <w:tc>
          <w:tcPr>
            <w:tcW w:w="3119" w:type="dxa"/>
            <w:gridSpan w:val="2"/>
            <w:vMerge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D05A273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35D6E4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b/>
                <w:bCs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2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81D3C0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b/>
                <w:bCs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4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A54E4F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4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B9F33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b/>
                <w:bCs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2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B40F2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b/>
                <w:bCs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3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B6D970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641</w:t>
            </w:r>
          </w:p>
        </w:tc>
      </w:tr>
      <w:tr w:rsidR="00561C51" w:rsidRPr="007B553A" w14:paraId="5B2DAF98" w14:textId="77777777" w:rsidTr="006A530D">
        <w:trPr>
          <w:gridAfter w:val="1"/>
          <w:wAfter w:w="10" w:type="dxa"/>
        </w:trPr>
        <w:tc>
          <w:tcPr>
            <w:tcW w:w="3119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FC1E29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Age 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1DECF9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45.8 (20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1903BF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58.1 (16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B17074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58.4 (1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34099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58.2 (16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603AC6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60.2 (14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BB86C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60.4 (15.2)</w:t>
            </w:r>
          </w:p>
        </w:tc>
      </w:tr>
      <w:tr w:rsidR="00561C51" w:rsidRPr="007B553A" w14:paraId="2F075E3B" w14:textId="77777777" w:rsidTr="006A530D">
        <w:trPr>
          <w:gridAfter w:val="1"/>
          <w:wAfter w:w="10" w:type="dxa"/>
        </w:trPr>
        <w:tc>
          <w:tcPr>
            <w:tcW w:w="3119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B64260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Gender – </w:t>
            </w:r>
            <w:r w:rsidRPr="007B553A">
              <w:rPr>
                <w:color w:val="000000"/>
              </w:rPr>
              <w:t>Female, %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1CFC6C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37 (85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0C80C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389 (84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B4E5A0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393 (84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D9FFB9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91 (42.9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34127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170 (44.2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B4D976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298 (46.5%)</w:t>
            </w:r>
          </w:p>
        </w:tc>
      </w:tr>
      <w:tr w:rsidR="00561C51" w:rsidRPr="007B553A" w14:paraId="6234B3D7" w14:textId="77777777" w:rsidTr="006A530D">
        <w:trPr>
          <w:gridAfter w:val="1"/>
          <w:wAfter w:w="10" w:type="dxa"/>
        </w:trPr>
        <w:tc>
          <w:tcPr>
            <w:tcW w:w="3119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8B6D98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Ethnicity - </w:t>
            </w:r>
            <w:r w:rsidRPr="007B553A">
              <w:rPr>
                <w:color w:val="000000"/>
              </w:rPr>
              <w:t>Jew , %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C3A639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95 (70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CCA98E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375 (81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91860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405 (86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D075EA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82 (85.8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48800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357 (92.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6372B7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04 (94.2%)</w:t>
            </w:r>
          </w:p>
        </w:tc>
      </w:tr>
      <w:tr w:rsidR="00561C51" w:rsidRPr="007B553A" w14:paraId="12E9A710" w14:textId="77777777" w:rsidTr="006A530D">
        <w:trPr>
          <w:gridAfter w:val="1"/>
          <w:wAfter w:w="10" w:type="dxa"/>
          <w:trHeight w:val="151"/>
        </w:trPr>
        <w:tc>
          <w:tcPr>
            <w:tcW w:w="2127" w:type="dxa"/>
            <w:vMerge w:val="restart"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AE42563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shd w:val="clear" w:color="auto" w:fill="FFFFFF"/>
              </w:rPr>
              <w:t xml:space="preserve">TSH, </w:t>
            </w:r>
            <w:r w:rsidRPr="007B553A">
              <w:rPr>
                <w:b/>
                <w:bCs/>
                <w:color w:val="000000"/>
              </w:rPr>
              <w:t>uU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/</w:t>
            </w:r>
            <w:r w:rsidRPr="007B553A">
              <w:rPr>
                <w:b/>
                <w:bCs/>
                <w:color w:val="000000"/>
              </w:rPr>
              <w:t>mL-</w:t>
            </w:r>
            <w:r w:rsidRPr="007B553A">
              <w:rPr>
                <w:color w:val="000000"/>
              </w:rPr>
              <w:t xml:space="preserve"> Mean (SD)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7AF81E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color w:val="333333"/>
              </w:rPr>
              <w:t>Before Covid-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8D76BC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.41 (14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0C9F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4.36 (7.5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21B18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5.06 (12.2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DA42784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B18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83087E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</w:tr>
      <w:tr w:rsidR="00561C51" w:rsidRPr="007B553A" w14:paraId="47562E48" w14:textId="77777777" w:rsidTr="006A530D">
        <w:trPr>
          <w:gridAfter w:val="1"/>
          <w:wAfter w:w="10" w:type="dxa"/>
          <w:trHeight w:val="150"/>
        </w:trPr>
        <w:tc>
          <w:tcPr>
            <w:tcW w:w="2127" w:type="dxa"/>
            <w:vMerge/>
            <w:tcBorders>
              <w:top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8BAC9C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DAF31E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AD7EFF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5.56 (9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EDBFD9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4.09 (6.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E5BF0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5.04 (11.1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DF19B0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E91EBF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4D6CD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561C51" w:rsidRPr="007B553A" w14:paraId="3A907B38" w14:textId="77777777" w:rsidTr="006A530D">
        <w:trPr>
          <w:gridAfter w:val="1"/>
          <w:wAfter w:w="10" w:type="dxa"/>
          <w:trHeight w:val="151"/>
        </w:trPr>
        <w:tc>
          <w:tcPr>
            <w:tcW w:w="2127" w:type="dxa"/>
            <w:vMerge w:val="restart"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03A4B6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shd w:val="clear" w:color="auto" w:fill="FFFFFF"/>
              </w:rPr>
              <w:t>T3</w:t>
            </w:r>
            <w:r w:rsidRPr="007B553A">
              <w:rPr>
                <w:b/>
                <w:bCs/>
                <w:color w:val="000000"/>
                <w:shd w:val="clear" w:color="auto" w:fill="FFFFFF"/>
                <w:lang w:val="en-US"/>
              </w:rPr>
              <w:t>, ng/dL</w:t>
            </w:r>
            <w:r w:rsidRPr="007B553A">
              <w:rPr>
                <w:b/>
                <w:bCs/>
                <w:color w:val="000000"/>
              </w:rPr>
              <w:t>-</w:t>
            </w:r>
            <w:r w:rsidRPr="007B553A">
              <w:rPr>
                <w:color w:val="000000"/>
                <w:lang w:val="en-US"/>
              </w:rPr>
              <w:t xml:space="preserve">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6AD686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Before Covid-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8B4D06A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.84 (0.55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C1E0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.94 (0.67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0953EE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.93 (1.07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1E59353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1A408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A0E885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</w:tr>
      <w:tr w:rsidR="00561C51" w:rsidRPr="007B553A" w14:paraId="7E3D2E2C" w14:textId="77777777" w:rsidTr="006A530D">
        <w:trPr>
          <w:gridAfter w:val="1"/>
          <w:wAfter w:w="10" w:type="dxa"/>
          <w:trHeight w:val="150"/>
        </w:trPr>
        <w:tc>
          <w:tcPr>
            <w:tcW w:w="2127" w:type="dxa"/>
            <w:vMerge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3D3ED7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4A753C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802157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3.01 (0.6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8BD654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3.01 (0.5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AA388C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.96 (0.474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481924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F9627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42D6F4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561C51" w:rsidRPr="007B553A" w14:paraId="1580D17B" w14:textId="77777777" w:rsidTr="006A530D">
        <w:trPr>
          <w:gridAfter w:val="1"/>
          <w:wAfter w:w="10" w:type="dxa"/>
          <w:trHeight w:val="151"/>
        </w:trPr>
        <w:tc>
          <w:tcPr>
            <w:tcW w:w="2127" w:type="dxa"/>
            <w:vMerge w:val="restart"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C213E9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shd w:val="clear" w:color="auto" w:fill="FFFFFF"/>
              </w:rPr>
              <w:t>T4, μg/dL</w:t>
            </w:r>
            <w:r w:rsidRPr="007B553A">
              <w:rPr>
                <w:b/>
                <w:bCs/>
                <w:color w:val="000000"/>
              </w:rPr>
              <w:t>-</w:t>
            </w:r>
            <w:r w:rsidRPr="007B553A">
              <w:rPr>
                <w:color w:val="000000"/>
                <w:lang w:val="en-US"/>
              </w:rPr>
              <w:t xml:space="preserve">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6B741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Before Covid-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51372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.15 (0.2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E824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.24 (0.23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97C756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.26 (0.42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5C71246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4CDCA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627875C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</w:tr>
      <w:tr w:rsidR="00561C51" w:rsidRPr="007B553A" w14:paraId="402CE613" w14:textId="77777777" w:rsidTr="006A530D">
        <w:trPr>
          <w:gridAfter w:val="1"/>
          <w:wAfter w:w="10" w:type="dxa"/>
          <w:trHeight w:val="150"/>
        </w:trPr>
        <w:tc>
          <w:tcPr>
            <w:tcW w:w="2127" w:type="dxa"/>
            <w:vMerge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9F1153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C83F18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293A36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.19 (0.2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AAEFD3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.29 (0.2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BF5E90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.31 (0.266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9B819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C68DEA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3F159C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561C51" w:rsidRPr="007B553A" w14:paraId="224BEAAD" w14:textId="77777777" w:rsidTr="006A530D">
        <w:trPr>
          <w:gridAfter w:val="1"/>
          <w:wAfter w:w="10" w:type="dxa"/>
          <w:trHeight w:val="151"/>
        </w:trPr>
        <w:tc>
          <w:tcPr>
            <w:tcW w:w="2127" w:type="dxa"/>
            <w:vMerge w:val="restart"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5835008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  <w:shd w:val="clear" w:color="auto" w:fill="FFFFFF"/>
                <w:lang w:val="en-US"/>
              </w:rPr>
              <w:t>H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A1C</w:t>
            </w:r>
            <w:r w:rsidRPr="007B553A">
              <w:rPr>
                <w:b/>
                <w:bCs/>
                <w:color w:val="000000"/>
                <w:shd w:val="clear" w:color="auto" w:fill="FFFFFF"/>
                <w:lang w:val="en-US"/>
              </w:rPr>
              <w:t>, %</w:t>
            </w:r>
            <w:r w:rsidRPr="007B553A">
              <w:rPr>
                <w:b/>
                <w:bCs/>
                <w:color w:val="000000"/>
              </w:rPr>
              <w:t xml:space="preserve">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A1F050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Before Covid-19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48D09C1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BD8A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743B18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0BBDD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.82 (1.7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DDA50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.81 (1.5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2CEB4E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8.41 (11.9)</w:t>
            </w:r>
          </w:p>
        </w:tc>
      </w:tr>
      <w:tr w:rsidR="00561C51" w:rsidRPr="007B553A" w14:paraId="26C34B0D" w14:textId="77777777" w:rsidTr="006A530D">
        <w:trPr>
          <w:gridAfter w:val="1"/>
          <w:wAfter w:w="10" w:type="dxa"/>
          <w:trHeight w:val="150"/>
        </w:trPr>
        <w:tc>
          <w:tcPr>
            <w:tcW w:w="2127" w:type="dxa"/>
            <w:vMerge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576B26F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A82005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E13588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CF9AD1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7319C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B160B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.87 (1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D8B3A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.64 (1.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70358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.85 (2.16)</w:t>
            </w:r>
          </w:p>
        </w:tc>
      </w:tr>
      <w:tr w:rsidR="00561C51" w:rsidRPr="007B553A" w14:paraId="53E3AD50" w14:textId="77777777" w:rsidTr="006A530D">
        <w:trPr>
          <w:gridAfter w:val="1"/>
          <w:wAfter w:w="10" w:type="dxa"/>
          <w:trHeight w:val="73"/>
        </w:trPr>
        <w:tc>
          <w:tcPr>
            <w:tcW w:w="2127" w:type="dxa"/>
            <w:vMerge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D22E9B2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F6C1F71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FEFA5B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D759C4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9B6C7A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9D479A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D0E37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B43F0D" w14:textId="77777777" w:rsidR="00561C51" w:rsidRPr="007B553A" w:rsidRDefault="00561C51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</w:tbl>
    <w:p w14:paraId="607CBCDD" w14:textId="77777777" w:rsidR="00561C51" w:rsidRDefault="00561C51" w:rsidP="00561C51">
      <w:pPr>
        <w:spacing w:beforeLines="20" w:before="48" w:afterLines="20" w:after="48" w:line="360" w:lineRule="auto"/>
        <w:rPr>
          <w:b/>
          <w:bCs/>
        </w:rPr>
      </w:pPr>
    </w:p>
    <w:p w14:paraId="55F756DD" w14:textId="7FF84F04" w:rsidR="00011970" w:rsidRPr="007B553A" w:rsidRDefault="00011970" w:rsidP="00011970">
      <w:pPr>
        <w:spacing w:beforeLines="20" w:before="48" w:afterLines="20" w:after="48" w:line="360" w:lineRule="auto"/>
      </w:pPr>
      <w:r w:rsidRPr="007B553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7B553A">
        <w:rPr>
          <w:b/>
          <w:bCs/>
        </w:rPr>
        <w:t xml:space="preserve">2. </w:t>
      </w:r>
      <w:r w:rsidRPr="007B553A">
        <w:t>Comorbidity Stratification –analysis of nephrology outcom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4"/>
        <w:gridCol w:w="964"/>
        <w:gridCol w:w="965"/>
        <w:gridCol w:w="1085"/>
        <w:gridCol w:w="1206"/>
        <w:gridCol w:w="1205"/>
        <w:gridCol w:w="1085"/>
        <w:gridCol w:w="1086"/>
      </w:tblGrid>
      <w:tr w:rsidR="00011970" w:rsidRPr="007B553A" w14:paraId="3718AF67" w14:textId="77777777" w:rsidTr="0039392E">
        <w:trPr>
          <w:tblHeader/>
        </w:trPr>
        <w:tc>
          <w:tcPr>
            <w:tcW w:w="3114" w:type="dxa"/>
            <w:gridSpan w:val="2"/>
            <w:vMerge w:val="restart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CCC5094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7796" w:type="dxa"/>
            <w:gridSpan w:val="6"/>
            <w:shd w:val="clear" w:color="auto" w:fill="FFFFFF"/>
            <w:vAlign w:val="center"/>
          </w:tcPr>
          <w:p w14:paraId="153BEDA6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N</w:t>
            </w:r>
            <w:proofErr w:type="spellStart"/>
            <w:r w:rsidRPr="007B553A">
              <w:rPr>
                <w:color w:val="000000"/>
                <w:lang w:val="en-US"/>
              </w:rPr>
              <w:t>ephrology</w:t>
            </w:r>
            <w:proofErr w:type="spellEnd"/>
          </w:p>
        </w:tc>
      </w:tr>
      <w:tr w:rsidR="00011970" w:rsidRPr="007B553A" w14:paraId="2DFB47E5" w14:textId="77777777" w:rsidTr="0039392E">
        <w:trPr>
          <w:tblHeader/>
        </w:trPr>
        <w:tc>
          <w:tcPr>
            <w:tcW w:w="3114" w:type="dxa"/>
            <w:gridSpan w:val="2"/>
            <w:vMerge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90DE1C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3827" w:type="dxa"/>
            <w:gridSpan w:val="3"/>
            <w:shd w:val="clear" w:color="auto" w:fill="FFFFFF"/>
            <w:vAlign w:val="center"/>
          </w:tcPr>
          <w:p w14:paraId="349C5814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Chronic Kidney Disease</w:t>
            </w:r>
          </w:p>
        </w:tc>
        <w:tc>
          <w:tcPr>
            <w:tcW w:w="3969" w:type="dxa"/>
            <w:gridSpan w:val="3"/>
            <w:shd w:val="clear" w:color="auto" w:fill="FFFFFF"/>
            <w:vAlign w:val="center"/>
          </w:tcPr>
          <w:p w14:paraId="6CEBD29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Hypertension</w:t>
            </w:r>
          </w:p>
        </w:tc>
      </w:tr>
      <w:tr w:rsidR="00011970" w:rsidRPr="007B553A" w14:paraId="181FCA37" w14:textId="77777777" w:rsidTr="0039392E">
        <w:trPr>
          <w:trHeight w:val="300"/>
          <w:tblHeader/>
        </w:trPr>
        <w:tc>
          <w:tcPr>
            <w:tcW w:w="3114" w:type="dxa"/>
            <w:gridSpan w:val="2"/>
            <w:vMerge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01F00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626CE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lang w:val="en-US"/>
              </w:rPr>
              <w:t>Control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F989E8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rStyle w:val="stratlabel"/>
                <w:rFonts w:eastAsiaTheme="majorEastAsia"/>
              </w:rPr>
            </w:pPr>
            <w:r w:rsidRPr="007B553A">
              <w:t>Physical In-Person Pati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2C398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rStyle w:val="stratlabel"/>
                <w:rFonts w:eastAsiaTheme="majorEastAsia"/>
                <w:color w:val="000000"/>
              </w:rPr>
            </w:pPr>
            <w:r w:rsidRPr="007B553A">
              <w:t>Telemedicine Pati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A815B6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lang w:val="en-US"/>
              </w:rPr>
              <w:t>Control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55B1E5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  <w:r w:rsidRPr="007B553A">
              <w:t>Physical In-Person Patients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9682AC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  <w:r w:rsidRPr="007B553A">
              <w:t>Telemedicine Patients</w:t>
            </w:r>
          </w:p>
        </w:tc>
      </w:tr>
      <w:tr w:rsidR="00011970" w:rsidRPr="007B553A" w14:paraId="781F1C16" w14:textId="77777777" w:rsidTr="0039392E">
        <w:trPr>
          <w:trHeight w:val="299"/>
          <w:tblHeader/>
        </w:trPr>
        <w:tc>
          <w:tcPr>
            <w:tcW w:w="3114" w:type="dxa"/>
            <w:gridSpan w:val="2"/>
            <w:vMerge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69D6FA2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D0508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b/>
                <w:bCs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1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AEFBA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b/>
                <w:bCs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3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F8112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6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B5D6F6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b/>
                <w:bCs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2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046925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b/>
                <w:bCs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38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4278C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N=</w:t>
            </w:r>
            <w:r w:rsidRPr="007B553A">
              <w:rPr>
                <w:b/>
                <w:bCs/>
                <w:color w:val="000000"/>
                <w:shd w:val="clear" w:color="auto" w:fill="FFFFFF"/>
              </w:rPr>
              <w:t>464</w:t>
            </w:r>
          </w:p>
        </w:tc>
      </w:tr>
      <w:tr w:rsidR="00011970" w:rsidRPr="007B553A" w14:paraId="7AFA72BD" w14:textId="77777777" w:rsidTr="0039392E">
        <w:tc>
          <w:tcPr>
            <w:tcW w:w="3114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857CF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Age 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18DFA3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8.7 (16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482F01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66.4 (14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401B73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69.0 (13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69B556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6.0 (15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5E84AE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7.5 (12.8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14B1EB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9.1 (12.7)</w:t>
            </w:r>
          </w:p>
        </w:tc>
      </w:tr>
      <w:tr w:rsidR="00011970" w:rsidRPr="007B553A" w14:paraId="71BC38F9" w14:textId="77777777" w:rsidTr="0039392E">
        <w:tc>
          <w:tcPr>
            <w:tcW w:w="3114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10ABE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Gender – </w:t>
            </w:r>
            <w:r w:rsidRPr="007B553A">
              <w:rPr>
                <w:color w:val="000000"/>
              </w:rPr>
              <w:t>Female,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A09943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6 (39.4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24640C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152 (40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1F0FD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231 (38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B002D3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23 (55.4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693052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96 (51.3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6F8133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38 (51.3%)</w:t>
            </w:r>
          </w:p>
        </w:tc>
      </w:tr>
      <w:tr w:rsidR="00011970" w:rsidRPr="007B553A" w14:paraId="207CF0AB" w14:textId="77777777" w:rsidTr="0039392E">
        <w:tc>
          <w:tcPr>
            <w:tcW w:w="3114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CE2922E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Ethnicity - </w:t>
            </w:r>
            <w:r w:rsidRPr="007B553A">
              <w:rPr>
                <w:color w:val="000000"/>
              </w:rPr>
              <w:t>Jew ,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0ED3F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50 (77.7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E5873E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71 (71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81FC1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491 (81.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B1ACEC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81 (81.5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438FAE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301 (78.8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EBFE05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374 (80.6%)</w:t>
            </w:r>
          </w:p>
        </w:tc>
      </w:tr>
      <w:tr w:rsidR="00011970" w:rsidRPr="007B553A" w14:paraId="0667DC89" w14:textId="77777777" w:rsidTr="0039392E">
        <w:trPr>
          <w:trHeight w:val="76"/>
        </w:trPr>
        <w:tc>
          <w:tcPr>
            <w:tcW w:w="1980" w:type="dxa"/>
            <w:vMerge w:val="restart"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4298458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shd w:val="clear" w:color="auto" w:fill="FFFFFF"/>
                <w:lang w:val="en-US"/>
              </w:rPr>
              <w:t>Creatinine, mg/dL</w:t>
            </w:r>
            <w:r w:rsidRPr="007B553A">
              <w:rPr>
                <w:b/>
                <w:bCs/>
                <w:color w:val="000000"/>
              </w:rPr>
              <w:t xml:space="preserve">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C714F5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Before Covid-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7BF7E9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.15 (1.4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277B1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.59 (1.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416972C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.96 (1.10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1B22C9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603EF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B1C88E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</w:tr>
      <w:tr w:rsidR="00011970" w:rsidRPr="007B553A" w14:paraId="557DDFB9" w14:textId="77777777" w:rsidTr="0039392E">
        <w:trPr>
          <w:trHeight w:val="75"/>
        </w:trPr>
        <w:tc>
          <w:tcPr>
            <w:tcW w:w="1980" w:type="dxa"/>
            <w:vMerge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9842B71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836651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F90A37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.57 (2.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09C32F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3.21 (2.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91CECC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2.30 (1.49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B73117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E3160C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D1AA45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011970" w:rsidRPr="007B553A" w14:paraId="1F033641" w14:textId="77777777" w:rsidTr="0039392E">
        <w:trPr>
          <w:trHeight w:val="76"/>
        </w:trPr>
        <w:tc>
          <w:tcPr>
            <w:tcW w:w="1980" w:type="dxa"/>
            <w:vMerge w:val="restart"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8FCA10F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shd w:val="clear" w:color="auto" w:fill="FFFFFF"/>
                <w:lang w:val="en-US"/>
              </w:rPr>
              <w:t>Urine Microalbumin/ Creatinine, mg/g</w:t>
            </w:r>
            <w:r w:rsidRPr="007B553A">
              <w:rPr>
                <w:b/>
                <w:bCs/>
                <w:color w:val="000000"/>
              </w:rPr>
              <w:t xml:space="preserve">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BBA905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Before Covid-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0500639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77 (144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B97A5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04 (96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C54DB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32 (804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44195C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DC61F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F67C17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</w:tr>
      <w:tr w:rsidR="00011970" w:rsidRPr="007B553A" w14:paraId="6CD341BA" w14:textId="77777777" w:rsidTr="0039392E">
        <w:trPr>
          <w:trHeight w:val="735"/>
        </w:trPr>
        <w:tc>
          <w:tcPr>
            <w:tcW w:w="1980" w:type="dxa"/>
            <w:vMerge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945226B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4655A9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5118B9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415 (88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2E535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88 (11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40EEAE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40 (928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113F29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B0D958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8EC974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011970" w:rsidRPr="007B553A" w14:paraId="5A97CE4A" w14:textId="77777777" w:rsidTr="0039392E">
        <w:trPr>
          <w:trHeight w:val="73"/>
        </w:trPr>
        <w:tc>
          <w:tcPr>
            <w:tcW w:w="1980" w:type="dxa"/>
            <w:vMerge w:val="restart"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F8D6D8F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202124"/>
                <w:shd w:val="clear" w:color="auto" w:fill="FFFFFF"/>
              </w:rPr>
              <w:t>Systolic</w:t>
            </w:r>
            <w:r w:rsidRPr="007B553A">
              <w:rPr>
                <w:b/>
                <w:bCs/>
                <w:color w:val="202124"/>
                <w:shd w:val="clear" w:color="auto" w:fill="FFFFFF"/>
                <w:lang w:val="en-US"/>
              </w:rPr>
              <w:t xml:space="preserve"> BP, </w:t>
            </w:r>
            <w:r w:rsidRPr="007B553A">
              <w:rPr>
                <w:b/>
                <w:bCs/>
                <w:color w:val="202124"/>
                <w:shd w:val="clear" w:color="auto" w:fill="FFFFFF"/>
              </w:rPr>
              <w:t>mmHg</w:t>
            </w:r>
            <w:r w:rsidRPr="007B553A">
              <w:rPr>
                <w:b/>
                <w:bCs/>
                <w:color w:val="000000"/>
              </w:rPr>
              <w:t xml:space="preserve">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B103D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Before Covid-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4EDBA9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CA24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895846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80C6C43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42 (15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249B1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44 (15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F1CECF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42 (16.1)</w:t>
            </w:r>
          </w:p>
        </w:tc>
      </w:tr>
      <w:tr w:rsidR="00011970" w:rsidRPr="007B553A" w14:paraId="7E4226F9" w14:textId="77777777" w:rsidTr="0039392E">
        <w:trPr>
          <w:trHeight w:val="73"/>
        </w:trPr>
        <w:tc>
          <w:tcPr>
            <w:tcW w:w="1980" w:type="dxa"/>
            <w:vMerge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CD1C6B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C178E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472921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01A536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2BFAB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3ECA59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39 (1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E5A03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38 (12.6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3EFB7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140 (22.8)</w:t>
            </w:r>
          </w:p>
        </w:tc>
      </w:tr>
      <w:tr w:rsidR="00011970" w:rsidRPr="007B553A" w14:paraId="1FE04AF7" w14:textId="77777777" w:rsidTr="0039392E">
        <w:trPr>
          <w:trHeight w:val="73"/>
        </w:trPr>
        <w:tc>
          <w:tcPr>
            <w:tcW w:w="1980" w:type="dxa"/>
            <w:vMerge w:val="restart"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ADE0C6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shd w:val="clear" w:color="auto" w:fill="FFFFFF"/>
                <w:lang w:val="en-US"/>
              </w:rPr>
              <w:t xml:space="preserve">Diastolic </w:t>
            </w:r>
            <w:r w:rsidRPr="007B553A">
              <w:rPr>
                <w:b/>
                <w:bCs/>
                <w:color w:val="202124"/>
                <w:shd w:val="clear" w:color="auto" w:fill="FFFFFF"/>
                <w:lang w:val="en-US"/>
              </w:rPr>
              <w:t xml:space="preserve">BP, </w:t>
            </w:r>
            <w:r w:rsidRPr="007B553A">
              <w:rPr>
                <w:b/>
                <w:bCs/>
                <w:color w:val="202124"/>
                <w:shd w:val="clear" w:color="auto" w:fill="FFFFFF"/>
              </w:rPr>
              <w:t>mmHg</w:t>
            </w:r>
            <w:r w:rsidRPr="007B553A">
              <w:rPr>
                <w:b/>
                <w:bCs/>
                <w:color w:val="202124"/>
                <w:shd w:val="clear" w:color="auto" w:fill="FFFFFF"/>
                <w:lang w:val="en-US"/>
              </w:rPr>
              <w:t xml:space="preserve"> </w:t>
            </w:r>
            <w:r w:rsidRPr="007B553A">
              <w:rPr>
                <w:b/>
                <w:bCs/>
                <w:color w:val="000000"/>
              </w:rPr>
              <w:t xml:space="preserve">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38DAAB2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Before Covid-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DA571E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CD551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A05FD6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08985AA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5.3 (12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973F9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3.8 (12.5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42C72F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6.0 (12.4)</w:t>
            </w:r>
          </w:p>
        </w:tc>
      </w:tr>
      <w:tr w:rsidR="00011970" w:rsidRPr="007B553A" w14:paraId="7AB38203" w14:textId="77777777" w:rsidTr="0039392E">
        <w:trPr>
          <w:trHeight w:val="73"/>
        </w:trPr>
        <w:tc>
          <w:tcPr>
            <w:tcW w:w="1980" w:type="dxa"/>
            <w:vMerge/>
            <w:tcBorders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AA8A6FD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31B4022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During Covid-1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781485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B806B0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E555A4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136E43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1.5 (14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79D993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68.4 (11.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9CE96C" w14:textId="77777777" w:rsidR="00011970" w:rsidRPr="007B553A" w:rsidRDefault="00011970" w:rsidP="0039392E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73.5 (15.7)</w:t>
            </w:r>
          </w:p>
        </w:tc>
      </w:tr>
    </w:tbl>
    <w:p w14:paraId="538FAC9E" w14:textId="77777777" w:rsidR="00011970" w:rsidRPr="00C00005" w:rsidRDefault="00011970" w:rsidP="00011970"/>
    <w:p w14:paraId="33C5D1F8" w14:textId="77777777" w:rsidR="00A25C7B" w:rsidRPr="00561C51" w:rsidRDefault="00A25C7B" w:rsidP="00561C51"/>
    <w:sectPr w:rsidR="00A25C7B" w:rsidRPr="00561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NrW0MDI3Nzc1NzRT0lEKTi0uzszPAykwrAUAd46TwSwAAAA="/>
  </w:docVars>
  <w:rsids>
    <w:rsidRoot w:val="00495DD0"/>
    <w:rsid w:val="00011970"/>
    <w:rsid w:val="003302E5"/>
    <w:rsid w:val="0039584F"/>
    <w:rsid w:val="003C5FDF"/>
    <w:rsid w:val="003E53E1"/>
    <w:rsid w:val="004172B7"/>
    <w:rsid w:val="00495DD0"/>
    <w:rsid w:val="00561C51"/>
    <w:rsid w:val="006C793F"/>
    <w:rsid w:val="008314CF"/>
    <w:rsid w:val="0083213B"/>
    <w:rsid w:val="00892EEC"/>
    <w:rsid w:val="00901FC6"/>
    <w:rsid w:val="00A25C7B"/>
    <w:rsid w:val="00BF2CF2"/>
    <w:rsid w:val="00E5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E7D44"/>
  <w15:chartTrackingRefBased/>
  <w15:docId w15:val="{9542DFDA-0BC0-504C-8716-FBBEBF81B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DD0"/>
    <w:pPr>
      <w:spacing w:after="0" w:line="240" w:lineRule="auto"/>
    </w:pPr>
    <w:rPr>
      <w:rFonts w:ascii="Times New Roman" w:eastAsia="Times New Roman" w:hAnsi="Times New Roman" w:cs="Times New Roman"/>
      <w:kern w:val="0"/>
      <w:lang w:val="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D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D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D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D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D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D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D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D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D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5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D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5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D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5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D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5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DD0"/>
    <w:rPr>
      <w:b/>
      <w:bCs/>
      <w:smallCaps/>
      <w:color w:val="0F4761" w:themeColor="accent1" w:themeShade="BF"/>
      <w:spacing w:val="5"/>
    </w:rPr>
  </w:style>
  <w:style w:type="character" w:customStyle="1" w:styleId="stratlabel">
    <w:name w:val="stratlabel"/>
    <w:basedOn w:val="DefaultParagraphFont"/>
    <w:rsid w:val="00495DD0"/>
  </w:style>
  <w:style w:type="character" w:customStyle="1" w:styleId="stratn">
    <w:name w:val="stratn"/>
    <w:basedOn w:val="DefaultParagraphFont"/>
    <w:rsid w:val="00495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ו פלס</dc:creator>
  <cp:keywords/>
  <dc:description/>
  <cp:lastModifiedBy>JMIR Copyeditor</cp:lastModifiedBy>
  <cp:revision>3</cp:revision>
  <dcterms:created xsi:type="dcterms:W3CDTF">2025-04-21T20:10:00Z</dcterms:created>
  <dcterms:modified xsi:type="dcterms:W3CDTF">2025-04-21T20:10:00Z</dcterms:modified>
</cp:coreProperties>
</file>